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8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9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-2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-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2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/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knowledgements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Marquedannotation">
    <w:name w:val="Marque d'annotatio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SiteHTML">
    <w:name w:val="Site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depageCar">
    <w:name w:val="Pied de page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è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Retraitcorpset1relig">
    <w:name w:val="Retrait corps et 1è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politesse">
    <w:name w:val="Formule politesse"/>
    <w:basedOn w:val="Normal"/>
    <w:qFormat/>
    <w:pPr>
      <w:ind w:left="4252" w:hanging="0"/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HTMLprformat">
    <w:name w:val="HTML préformaté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epuces3">
    <w:name w:val="Liste à puc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puces4">
    <w:name w:val="Liste à puc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puces5">
    <w:name w:val="Liste à puc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umros2">
    <w:name w:val="Liste à numé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umros3">
    <w:name w:val="Liste à numé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umros4">
    <w:name w:val="Liste à numé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umros5">
    <w:name w:val="Liste à numé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ie">
    <w:name w:val="Bibliograph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gende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7:43:00Z</dcterms:created>
  <dc:creator>pplouffe</dc:creator>
  <dc:description/>
  <cp:keywords/>
  <dc:language>en-US</dc:language>
  <cp:lastModifiedBy>Alexandre Heeren</cp:lastModifiedBy>
  <cp:lastPrinted>2014-12-15T18:43:00Z</cp:lastPrinted>
  <dcterms:modified xsi:type="dcterms:W3CDTF">2015-01-23T10:31:00Z</dcterms:modified>
  <cp:revision>7</cp:revision>
  <dc:subject/>
  <dc:title>The Impact of a Community-Oriented Problem-Based Learning Curriculum Reform on the Quality of Primary Care Delivered by Gradua</dc:title>
</cp:coreProperties>
</file>